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0E8D" w14:textId="528DC5B9" w:rsidR="00C85DDE" w:rsidRPr="00C85DDE" w:rsidRDefault="00C85DDE" w:rsidP="00C85DDE">
      <w:pPr>
        <w:ind w:firstLine="405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23E73222" wp14:editId="752A99BC">
            <wp:extent cx="5274310" cy="26581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029F0" w14:textId="155B87A7" w:rsidR="00C85DDE" w:rsidRDefault="00C85DDE" w:rsidP="00C85DDE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fldChar w:fldCharType="begin"/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instrText xml:space="preserve"> SEQ Figure \* ARABIC </w:instrText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fldChar w:fldCharType="separate"/>
      </w:r>
      <w:r w:rsidR="00E95BFF">
        <w:rPr>
          <w:rFonts w:ascii="Times New Roman" w:hAnsi="Times New Roman"/>
          <w:b/>
          <w:bCs/>
          <w:noProof/>
          <w:color w:val="000000" w:themeColor="text1"/>
          <w:sz w:val="24"/>
          <w:szCs w:val="24"/>
        </w:rPr>
        <w:t>1</w:t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fldChar w:fldCharType="end"/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85DDE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The culture mode of pot experiment (A: control group; B: co-culture of rice and </w:t>
      </w:r>
      <w:proofErr w:type="spellStart"/>
      <w:r w:rsidRPr="00C85DDE">
        <w:rPr>
          <w:rFonts w:ascii="Times New Roman" w:hAnsi="Times New Roman"/>
          <w:color w:val="000000" w:themeColor="text1"/>
          <w:sz w:val="24"/>
          <w:szCs w:val="24"/>
        </w:rPr>
        <w:t>barnyardgrass</w:t>
      </w:r>
      <w:proofErr w:type="spellEnd"/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), with black points representing rice planting areas and black triangle representing </w:t>
      </w:r>
      <w:proofErr w:type="spellStart"/>
      <w:r w:rsidRPr="00C85DDE">
        <w:rPr>
          <w:rFonts w:ascii="Times New Roman" w:hAnsi="Times New Roman"/>
          <w:color w:val="000000" w:themeColor="text1"/>
          <w:sz w:val="24"/>
          <w:szCs w:val="24"/>
        </w:rPr>
        <w:t>barnyardgrass</w:t>
      </w:r>
      <w:proofErr w:type="spellEnd"/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 planting areas.</w:t>
      </w:r>
    </w:p>
    <w:p w14:paraId="0064141E" w14:textId="77777777" w:rsidR="00C85DDE" w:rsidRPr="00C85DDE" w:rsidRDefault="00C85DDE" w:rsidP="00C85DDE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285B98D" w14:textId="382C8B40" w:rsidR="00C85DDE" w:rsidRPr="00C85DDE" w:rsidRDefault="00C85DDE" w:rsidP="00C85DDE">
      <w:pPr>
        <w:ind w:firstLine="405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FE6DEA2" wp14:editId="44738D80">
            <wp:extent cx="5274310" cy="5379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1623" w14:textId="28EC6580" w:rsidR="00C85DDE" w:rsidRPr="00C85DDE" w:rsidRDefault="00C85DDE" w:rsidP="00C85DDE">
      <w:pPr>
        <w:spacing w:afterLines="50" w:after="156"/>
        <w:rPr>
          <w:rFonts w:ascii="Times New Roman" w:hAnsi="Times New Roman"/>
          <w:color w:val="FF0000"/>
          <w:sz w:val="24"/>
          <w:szCs w:val="24"/>
        </w:rPr>
      </w:pP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 Schematic diagram of rice root sampling in the horizontal direction, with black points representing rice planting areas and red circles representing different soil radii</w:t>
      </w:r>
      <w:r w:rsidRPr="00C85DDE">
        <w:rPr>
          <w:rFonts w:ascii="Times New Roman" w:hAnsi="Times New Roman"/>
          <w:color w:val="000000" w:themeColor="text1"/>
          <w:sz w:val="24"/>
          <w:szCs w:val="24"/>
          <w:shd w:val="clear" w:color="auto" w:fill="F7F8FA"/>
        </w:rPr>
        <w:t xml:space="preserve"> </w:t>
      </w:r>
      <w:r w:rsidRPr="00C85DDE">
        <w:rPr>
          <w:rFonts w:ascii="Times New Roman" w:hAnsi="Times New Roman"/>
          <w:color w:val="000000" w:themeColor="text1"/>
          <w:sz w:val="24"/>
          <w:szCs w:val="24"/>
        </w:rPr>
        <w:t>centered on the rice planting site in the first experiment, Q1: 0-3cm, Q2: 3-6cm, Q3: 6-9cm, Q4: 9-12cm, Q5: 12-15cm</w:t>
      </w:r>
    </w:p>
    <w:p w14:paraId="495A143B" w14:textId="685298B1" w:rsidR="00C85DDE" w:rsidRPr="00C85DDE" w:rsidRDefault="00C85DDE" w:rsidP="00C85D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3B8C027" wp14:editId="79403F21">
            <wp:extent cx="5274310" cy="52400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E0673" w14:textId="748E5242" w:rsidR="00F15BDE" w:rsidRPr="00C85DDE" w:rsidRDefault="00C85DDE" w:rsidP="00C85DDE">
      <w:pPr>
        <w:rPr>
          <w:rFonts w:ascii="Times New Roman" w:hAnsi="Times New Roman"/>
          <w:sz w:val="24"/>
          <w:szCs w:val="24"/>
        </w:rPr>
      </w:pP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C85DDE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 Schematic diagram of rice root sampling on the horizontal direction (C1: 0-6cm, C2: 6-12cm), with black points representing rice planting areas and black triangle representing </w:t>
      </w:r>
      <w:proofErr w:type="spellStart"/>
      <w:r w:rsidRPr="00C85DDE">
        <w:rPr>
          <w:rFonts w:ascii="Times New Roman" w:hAnsi="Times New Roman"/>
          <w:color w:val="000000" w:themeColor="text1"/>
          <w:sz w:val="24"/>
          <w:szCs w:val="24"/>
        </w:rPr>
        <w:t>barnyardgrass</w:t>
      </w:r>
      <w:proofErr w:type="spellEnd"/>
      <w:r w:rsidRPr="00C85DDE">
        <w:rPr>
          <w:rFonts w:ascii="Times New Roman" w:hAnsi="Times New Roman"/>
          <w:color w:val="000000" w:themeColor="text1"/>
          <w:sz w:val="24"/>
          <w:szCs w:val="24"/>
        </w:rPr>
        <w:t xml:space="preserve"> planting areas.</w:t>
      </w:r>
    </w:p>
    <w:sectPr w:rsidR="00F15BDE" w:rsidRPr="00C85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150EC" w14:textId="77777777" w:rsidR="00D05DF3" w:rsidRDefault="00D05DF3" w:rsidP="00EB286E">
      <w:r>
        <w:separator/>
      </w:r>
    </w:p>
  </w:endnote>
  <w:endnote w:type="continuationSeparator" w:id="0">
    <w:p w14:paraId="6A13A72D" w14:textId="77777777" w:rsidR="00D05DF3" w:rsidRDefault="00D05DF3" w:rsidP="00EB2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38E58" w14:textId="77777777" w:rsidR="00D05DF3" w:rsidRDefault="00D05DF3" w:rsidP="00EB286E">
      <w:r>
        <w:separator/>
      </w:r>
    </w:p>
  </w:footnote>
  <w:footnote w:type="continuationSeparator" w:id="0">
    <w:p w14:paraId="66198FB6" w14:textId="77777777" w:rsidR="00D05DF3" w:rsidRDefault="00D05DF3" w:rsidP="00EB2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BFA"/>
    <w:rsid w:val="0003210E"/>
    <w:rsid w:val="00061841"/>
    <w:rsid w:val="00107807"/>
    <w:rsid w:val="001928C8"/>
    <w:rsid w:val="00193631"/>
    <w:rsid w:val="00242ED3"/>
    <w:rsid w:val="00271C4E"/>
    <w:rsid w:val="002903D2"/>
    <w:rsid w:val="0036427F"/>
    <w:rsid w:val="00395845"/>
    <w:rsid w:val="00405985"/>
    <w:rsid w:val="00422719"/>
    <w:rsid w:val="00423871"/>
    <w:rsid w:val="004358C5"/>
    <w:rsid w:val="004D40B4"/>
    <w:rsid w:val="004F2448"/>
    <w:rsid w:val="005B02FD"/>
    <w:rsid w:val="0062759F"/>
    <w:rsid w:val="006534A1"/>
    <w:rsid w:val="006718EE"/>
    <w:rsid w:val="006E18D0"/>
    <w:rsid w:val="006E2870"/>
    <w:rsid w:val="006F5C4B"/>
    <w:rsid w:val="00840E77"/>
    <w:rsid w:val="00857C30"/>
    <w:rsid w:val="00871104"/>
    <w:rsid w:val="00883FCF"/>
    <w:rsid w:val="008A1BFF"/>
    <w:rsid w:val="008C05AC"/>
    <w:rsid w:val="008C4240"/>
    <w:rsid w:val="00927137"/>
    <w:rsid w:val="00973688"/>
    <w:rsid w:val="00A31A52"/>
    <w:rsid w:val="00A40DD9"/>
    <w:rsid w:val="00A40DFB"/>
    <w:rsid w:val="00A8669F"/>
    <w:rsid w:val="00B06AF2"/>
    <w:rsid w:val="00B12661"/>
    <w:rsid w:val="00B80E2B"/>
    <w:rsid w:val="00BF13BF"/>
    <w:rsid w:val="00C273D7"/>
    <w:rsid w:val="00C450CE"/>
    <w:rsid w:val="00C85DDE"/>
    <w:rsid w:val="00C94BFA"/>
    <w:rsid w:val="00D029E5"/>
    <w:rsid w:val="00D0566B"/>
    <w:rsid w:val="00D05DF3"/>
    <w:rsid w:val="00D6652F"/>
    <w:rsid w:val="00D7739B"/>
    <w:rsid w:val="00E11E55"/>
    <w:rsid w:val="00E6587D"/>
    <w:rsid w:val="00E95BFF"/>
    <w:rsid w:val="00EB286E"/>
    <w:rsid w:val="00EB4F6A"/>
    <w:rsid w:val="00EC66DE"/>
    <w:rsid w:val="00F15BDE"/>
    <w:rsid w:val="00FA54F9"/>
    <w:rsid w:val="00FE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57268"/>
  <w15:chartTrackingRefBased/>
  <w15:docId w15:val="{04B6035B-9BF1-4C6D-B54A-8B6423BB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B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8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86E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032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yu</dc:creator>
  <cp:keywords/>
  <dc:description/>
  <cp:lastModifiedBy>lijiayu</cp:lastModifiedBy>
  <cp:revision>4</cp:revision>
  <cp:lastPrinted>2022-05-06T03:28:00Z</cp:lastPrinted>
  <dcterms:created xsi:type="dcterms:W3CDTF">2022-05-06T03:23:00Z</dcterms:created>
  <dcterms:modified xsi:type="dcterms:W3CDTF">2022-05-06T03:28:00Z</dcterms:modified>
</cp:coreProperties>
</file>